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pPr w:leftFromText="180" w:rightFromText="180" w:horzAnchor="margin" w:tblpXSpec="center" w:tblpY="485"/>
        <w:tblW w:w="10170" w:type="dxa"/>
        <w:tblLook w:val="04A0" w:firstRow="1" w:lastRow="0" w:firstColumn="1" w:lastColumn="0" w:noHBand="0" w:noVBand="1"/>
      </w:tblPr>
      <w:tblGrid>
        <w:gridCol w:w="2958"/>
        <w:gridCol w:w="1976"/>
        <w:gridCol w:w="1816"/>
        <w:gridCol w:w="1944"/>
        <w:gridCol w:w="1476"/>
      </w:tblGrid>
      <w:tr w:rsidR="00C14B86" w:rsidRPr="001A430E" w14:paraId="746FEF7A" w14:textId="77777777" w:rsidTr="00C14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7B2B" w14:textId="77777777" w:rsidR="00C14B86" w:rsidRPr="009D2CD4" w:rsidRDefault="00C14B86" w:rsidP="00C14B8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1F465" w14:textId="77777777" w:rsidR="00C14B86" w:rsidRPr="009D2CD4" w:rsidRDefault="00C14B86" w:rsidP="00C14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97D04" w14:textId="77777777" w:rsidR="00C14B86" w:rsidRPr="009D2CD4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2C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udy Sit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D062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</w:tr>
      <w:tr w:rsidR="00C14B86" w:rsidRPr="001A430E" w14:paraId="23AD6E48" w14:textId="77777777" w:rsidTr="00C1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431E26" w14:textId="77777777" w:rsidR="00C14B86" w:rsidRPr="001A430E" w:rsidRDefault="00C14B86" w:rsidP="00C14B8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D2C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AE850F9" w14:textId="77777777" w:rsidR="00C14B86" w:rsidRDefault="00C14B86" w:rsidP="00C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  <w:p w14:paraId="3D775100" w14:textId="77777777" w:rsidR="00C14B86" w:rsidRPr="001A430E" w:rsidRDefault="00C14B86" w:rsidP="00C14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3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/100wy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  <w:hideMark/>
          </w:tcPr>
          <w:p w14:paraId="256B403F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tCH</w:t>
            </w:r>
            <w:proofErr w:type="spellEnd"/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 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  <w:p w14:paraId="1E8C8329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100wy)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0F90804F" w14:textId="77777777" w:rsidR="00C14B86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tshaba</w:t>
            </w:r>
            <w:proofErr w:type="spellEnd"/>
          </w:p>
          <w:p w14:paraId="359703F5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100wy)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  <w:hideMark/>
          </w:tcPr>
          <w:p w14:paraId="7D7F9CC0" w14:textId="37E4B6E0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1A4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</w:tr>
      <w:tr w:rsidR="00C14B86" w:rsidRPr="001A430E" w14:paraId="39F12752" w14:textId="77777777" w:rsidTr="00C14B8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vAlign w:val="center"/>
            <w:hideMark/>
          </w:tcPr>
          <w:p w14:paraId="4F6C95CC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tive 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I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76" w:type="dxa"/>
            <w:vAlign w:val="center"/>
            <w:hideMark/>
          </w:tcPr>
          <w:p w14:paraId="13BBA48E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  <w:t> 107.93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en-GB"/>
              </w:rPr>
              <w:t>​</w:t>
            </w:r>
          </w:p>
        </w:tc>
        <w:tc>
          <w:tcPr>
            <w:tcW w:w="1816" w:type="dxa"/>
            <w:vAlign w:val="center"/>
            <w:hideMark/>
          </w:tcPr>
          <w:p w14:paraId="20A48F37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5.1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44" w:type="dxa"/>
            <w:vAlign w:val="center"/>
            <w:hideMark/>
          </w:tcPr>
          <w:p w14:paraId="6416EA39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7.0</w:t>
            </w:r>
          </w:p>
        </w:tc>
        <w:tc>
          <w:tcPr>
            <w:tcW w:w="1476" w:type="dxa"/>
            <w:vAlign w:val="center"/>
            <w:hideMark/>
          </w:tcPr>
          <w:p w14:paraId="5E248437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lang w:eastAsia="en-GB"/>
              </w:rPr>
              <w:t> 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3​</w:t>
            </w:r>
          </w:p>
        </w:tc>
      </w:tr>
      <w:tr w:rsidR="00C14B86" w:rsidRPr="001A430E" w14:paraId="1CD14884" w14:textId="77777777" w:rsidTr="00C1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vAlign w:val="center"/>
            <w:hideMark/>
          </w:tcPr>
          <w:p w14:paraId="737E397F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hlamydia trachomatis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76" w:type="dxa"/>
            <w:vAlign w:val="center"/>
            <w:hideMark/>
          </w:tcPr>
          <w:p w14:paraId="4C70ACA1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  <w:t> 40.39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en-GB"/>
              </w:rPr>
              <w:t>​</w:t>
            </w:r>
          </w:p>
        </w:tc>
        <w:tc>
          <w:tcPr>
            <w:tcW w:w="1816" w:type="dxa"/>
            <w:vAlign w:val="center"/>
            <w:hideMark/>
          </w:tcPr>
          <w:p w14:paraId="199B811F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1944" w:type="dxa"/>
            <w:vAlign w:val="center"/>
            <w:hideMark/>
          </w:tcPr>
          <w:p w14:paraId="7DB53390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.1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476" w:type="dxa"/>
            <w:vAlign w:val="center"/>
            <w:hideMark/>
          </w:tcPr>
          <w:p w14:paraId="2B880916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 0.88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</w:tr>
      <w:tr w:rsidR="00C14B86" w:rsidRPr="001A430E" w14:paraId="2C9CC04E" w14:textId="77777777" w:rsidTr="00C14B8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vAlign w:val="center"/>
            <w:hideMark/>
          </w:tcPr>
          <w:p w14:paraId="23D7BA49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eisseria gonorrhoeae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76" w:type="dxa"/>
            <w:vAlign w:val="center"/>
            <w:hideMark/>
          </w:tcPr>
          <w:p w14:paraId="26123D31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  <w:t> 7.66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en-GB"/>
              </w:rPr>
              <w:t>​</w:t>
            </w:r>
          </w:p>
        </w:tc>
        <w:tc>
          <w:tcPr>
            <w:tcW w:w="1816" w:type="dxa"/>
            <w:vAlign w:val="center"/>
            <w:hideMark/>
          </w:tcPr>
          <w:p w14:paraId="24C23CE5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7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44" w:type="dxa"/>
            <w:vAlign w:val="center"/>
            <w:hideMark/>
          </w:tcPr>
          <w:p w14:paraId="4AA6EA98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6.3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476" w:type="dxa"/>
            <w:vAlign w:val="center"/>
            <w:hideMark/>
          </w:tcPr>
          <w:p w14:paraId="0082950D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 0.22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</w:tr>
      <w:tr w:rsidR="00C14B86" w:rsidRPr="001A430E" w14:paraId="48770128" w14:textId="77777777" w:rsidTr="00C1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vAlign w:val="center"/>
            <w:hideMark/>
          </w:tcPr>
          <w:p w14:paraId="148A4D1A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richomonas vaginalis</w:t>
            </w:r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76" w:type="dxa"/>
            <w:vAlign w:val="center"/>
            <w:hideMark/>
          </w:tcPr>
          <w:p w14:paraId="18BC987B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  <w:t> 43.66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en-GB"/>
              </w:rPr>
              <w:t>​</w:t>
            </w:r>
          </w:p>
        </w:tc>
        <w:tc>
          <w:tcPr>
            <w:tcW w:w="1816" w:type="dxa"/>
            <w:vAlign w:val="center"/>
            <w:hideMark/>
          </w:tcPr>
          <w:p w14:paraId="16326118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944" w:type="dxa"/>
            <w:vAlign w:val="center"/>
            <w:hideMark/>
          </w:tcPr>
          <w:p w14:paraId="25C38C9B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8.1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476" w:type="dxa"/>
            <w:vAlign w:val="center"/>
            <w:hideMark/>
          </w:tcPr>
          <w:p w14:paraId="59F5DEF3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 0.49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</w:tr>
      <w:tr w:rsidR="00C14B86" w:rsidRPr="001A430E" w14:paraId="62E11611" w14:textId="77777777" w:rsidTr="00C14B8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vAlign w:val="center"/>
            <w:hideMark/>
          </w:tcPr>
          <w:p w14:paraId="18743AD8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Mycoplasma </w:t>
            </w:r>
            <w:proofErr w:type="spellStart"/>
            <w:r w:rsidRPr="001A430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enitalium</w:t>
            </w:r>
            <w:proofErr w:type="spellEnd"/>
            <w:r w:rsidRPr="001A43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76" w:type="dxa"/>
            <w:vAlign w:val="center"/>
            <w:hideMark/>
          </w:tcPr>
          <w:p w14:paraId="3E0225BE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  <w:t> 18.02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val="en-US" w:eastAsia="en-GB"/>
              </w:rPr>
              <w:t>​</w:t>
            </w:r>
          </w:p>
        </w:tc>
        <w:tc>
          <w:tcPr>
            <w:tcW w:w="1816" w:type="dxa"/>
            <w:vAlign w:val="center"/>
            <w:hideMark/>
          </w:tcPr>
          <w:p w14:paraId="736EC97B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.1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944" w:type="dxa"/>
            <w:vAlign w:val="center"/>
            <w:hideMark/>
          </w:tcPr>
          <w:p w14:paraId="7C345D41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.8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476" w:type="dxa"/>
            <w:vAlign w:val="center"/>
            <w:hideMark/>
          </w:tcPr>
          <w:p w14:paraId="7FEA8444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 0.85</w:t>
            </w:r>
            <w:r w:rsidRPr="001A430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​</w:t>
            </w:r>
          </w:p>
        </w:tc>
      </w:tr>
      <w:tr w:rsidR="00C14B86" w:rsidRPr="001A430E" w14:paraId="52F4311E" w14:textId="77777777" w:rsidTr="00C1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8" w:type="dxa"/>
            <w:tcBorders>
              <w:bottom w:val="single" w:sz="4" w:space="0" w:color="auto"/>
            </w:tcBorders>
            <w:vAlign w:val="center"/>
          </w:tcPr>
          <w:p w14:paraId="701883A2" w14:textId="77777777" w:rsidR="00C14B86" w:rsidRPr="00F607C6" w:rsidRDefault="00C14B86" w:rsidP="00C14B86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active STIs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777EC88C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en-GB"/>
              </w:rPr>
              <w:t>35.51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55E095E0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23E28553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421778D" w14:textId="77777777" w:rsidR="00C14B86" w:rsidRPr="001A430E" w:rsidRDefault="00C14B86" w:rsidP="00C14B86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</w:tr>
    </w:tbl>
    <w:p w14:paraId="3E227FB5" w14:textId="77777777" w:rsidR="00C14B86" w:rsidRDefault="00C14B86" w:rsidP="00C14B86">
      <w:pPr>
        <w:rPr>
          <w:b/>
          <w:bCs/>
        </w:rPr>
      </w:pPr>
      <w:r w:rsidRPr="000228AF">
        <w:rPr>
          <w:b/>
          <w:bCs/>
        </w:rPr>
        <w:t>Table S</w:t>
      </w:r>
      <w:r>
        <w:rPr>
          <w:b/>
          <w:bCs/>
        </w:rPr>
        <w:t>4</w:t>
      </w:r>
      <w:r w:rsidRPr="000228AF">
        <w:rPr>
          <w:b/>
          <w:bCs/>
        </w:rPr>
        <w:t>: Three-month STI incidence overall and by study site</w:t>
      </w:r>
    </w:p>
    <w:p w14:paraId="724F43DB" w14:textId="77777777" w:rsidR="008813ED" w:rsidRDefault="008813ED" w:rsidP="008813ED">
      <w:pPr>
        <w:rPr>
          <w:rFonts w:ascii="Arial" w:hAnsi="Arial" w:cs="Arial"/>
          <w:sz w:val="20"/>
          <w:szCs w:val="20"/>
          <w:lang w:val="en-US"/>
        </w:rPr>
      </w:pPr>
    </w:p>
    <w:p w14:paraId="4CDC1797" w14:textId="77777777" w:rsidR="00FE06E4" w:rsidRPr="00511761" w:rsidRDefault="00FE06E4" w:rsidP="00FE06E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p&lt;0.05 following Bonferroni correction was considered statistically significant.</w:t>
      </w:r>
    </w:p>
    <w:p w14:paraId="4E5DDAF0" w14:textId="77777777" w:rsidR="008813ED" w:rsidRPr="008813ED" w:rsidRDefault="008813ED" w:rsidP="008813ED"/>
    <w:p w14:paraId="310D8541" w14:textId="77777777" w:rsidR="008813ED" w:rsidRPr="008813ED" w:rsidRDefault="008813ED" w:rsidP="008813ED"/>
    <w:p w14:paraId="0291F519" w14:textId="77777777" w:rsidR="008813ED" w:rsidRPr="008813ED" w:rsidRDefault="008813ED" w:rsidP="008813ED"/>
    <w:p w14:paraId="74CC6C3D" w14:textId="77777777" w:rsidR="008813ED" w:rsidRPr="008813ED" w:rsidRDefault="008813ED" w:rsidP="008813ED"/>
    <w:p w14:paraId="6DDA970D" w14:textId="77777777" w:rsidR="008813ED" w:rsidRPr="008813ED" w:rsidRDefault="008813ED" w:rsidP="008813ED"/>
    <w:p w14:paraId="723B73B4" w14:textId="77777777" w:rsidR="008813ED" w:rsidRPr="008813ED" w:rsidRDefault="008813ED" w:rsidP="008813ED"/>
    <w:p w14:paraId="45568574" w14:textId="77777777" w:rsidR="008813ED" w:rsidRPr="008813ED" w:rsidRDefault="008813ED" w:rsidP="008813ED"/>
    <w:p w14:paraId="7EC74293" w14:textId="77777777" w:rsidR="008813ED" w:rsidRPr="008813ED" w:rsidRDefault="008813ED" w:rsidP="008813ED"/>
    <w:p w14:paraId="0EBB218F" w14:textId="77777777" w:rsidR="008813ED" w:rsidRPr="008813ED" w:rsidRDefault="008813ED" w:rsidP="008813ED"/>
    <w:p w14:paraId="5E59F147" w14:textId="77777777" w:rsidR="008813ED" w:rsidRPr="008813ED" w:rsidRDefault="008813ED" w:rsidP="008813ED"/>
    <w:p w14:paraId="3B9B4572" w14:textId="77777777" w:rsidR="008813ED" w:rsidRPr="008813ED" w:rsidRDefault="008813ED" w:rsidP="008813ED"/>
    <w:p w14:paraId="4D4B11D1" w14:textId="77777777" w:rsidR="008813ED" w:rsidRPr="008813ED" w:rsidRDefault="008813ED" w:rsidP="008813ED"/>
    <w:p w14:paraId="512F5EBB" w14:textId="77777777" w:rsidR="008813ED" w:rsidRPr="008813ED" w:rsidRDefault="008813ED" w:rsidP="008813ED"/>
    <w:p w14:paraId="63862529" w14:textId="77777777" w:rsidR="008813ED" w:rsidRPr="008813ED" w:rsidRDefault="008813ED" w:rsidP="008813ED"/>
    <w:p w14:paraId="0C3EE746" w14:textId="77777777" w:rsidR="008813ED" w:rsidRPr="008813ED" w:rsidRDefault="008813ED" w:rsidP="008813ED"/>
    <w:sectPr w:rsidR="008813ED" w:rsidRPr="008813ED" w:rsidSect="007C2B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B86"/>
    <w:rsid w:val="0000668E"/>
    <w:rsid w:val="000213C2"/>
    <w:rsid w:val="000664CF"/>
    <w:rsid w:val="00082A2F"/>
    <w:rsid w:val="001106C5"/>
    <w:rsid w:val="001137D8"/>
    <w:rsid w:val="00152EF4"/>
    <w:rsid w:val="001672F7"/>
    <w:rsid w:val="0019270B"/>
    <w:rsid w:val="001B1686"/>
    <w:rsid w:val="001C3B25"/>
    <w:rsid w:val="00212979"/>
    <w:rsid w:val="00215CD1"/>
    <w:rsid w:val="00254BA6"/>
    <w:rsid w:val="002B1078"/>
    <w:rsid w:val="00300733"/>
    <w:rsid w:val="00306C77"/>
    <w:rsid w:val="003D3C62"/>
    <w:rsid w:val="00421A9A"/>
    <w:rsid w:val="0044195B"/>
    <w:rsid w:val="004B0609"/>
    <w:rsid w:val="004B63D6"/>
    <w:rsid w:val="004D34A1"/>
    <w:rsid w:val="004E512B"/>
    <w:rsid w:val="00501A2E"/>
    <w:rsid w:val="00511A41"/>
    <w:rsid w:val="005559E2"/>
    <w:rsid w:val="00564521"/>
    <w:rsid w:val="00567463"/>
    <w:rsid w:val="00574FD1"/>
    <w:rsid w:val="005A16C6"/>
    <w:rsid w:val="005A43D7"/>
    <w:rsid w:val="006C1CD4"/>
    <w:rsid w:val="00711353"/>
    <w:rsid w:val="00737939"/>
    <w:rsid w:val="00771B3D"/>
    <w:rsid w:val="00796396"/>
    <w:rsid w:val="007C2BB2"/>
    <w:rsid w:val="007D034D"/>
    <w:rsid w:val="00850281"/>
    <w:rsid w:val="008813ED"/>
    <w:rsid w:val="00925678"/>
    <w:rsid w:val="00986481"/>
    <w:rsid w:val="009A4527"/>
    <w:rsid w:val="009A6C08"/>
    <w:rsid w:val="009B57AD"/>
    <w:rsid w:val="009D0983"/>
    <w:rsid w:val="009E56F1"/>
    <w:rsid w:val="00A1483F"/>
    <w:rsid w:val="00A602A7"/>
    <w:rsid w:val="00AA4FCC"/>
    <w:rsid w:val="00BD37D3"/>
    <w:rsid w:val="00C14B86"/>
    <w:rsid w:val="00C31082"/>
    <w:rsid w:val="00C3596B"/>
    <w:rsid w:val="00CB1131"/>
    <w:rsid w:val="00CC2013"/>
    <w:rsid w:val="00D1344C"/>
    <w:rsid w:val="00D50682"/>
    <w:rsid w:val="00EF6390"/>
    <w:rsid w:val="00F03006"/>
    <w:rsid w:val="00F41D8E"/>
    <w:rsid w:val="00FB48E8"/>
    <w:rsid w:val="00FE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11B147"/>
  <w15:chartTrackingRefBased/>
  <w15:docId w15:val="{56DEB5F8-4271-3F40-902B-4FA63F5A0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C14B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lharryparsad@gmail.com</dc:creator>
  <cp:keywords/>
  <dc:description/>
  <cp:lastModifiedBy>rushilharryparsad@gmail.com</cp:lastModifiedBy>
  <cp:revision>4</cp:revision>
  <dcterms:created xsi:type="dcterms:W3CDTF">2023-03-07T12:31:00Z</dcterms:created>
  <dcterms:modified xsi:type="dcterms:W3CDTF">2023-08-16T12:11:00Z</dcterms:modified>
</cp:coreProperties>
</file>